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1CB51E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 w:firstLine="482" w:firstLineChars="200"/>
        <w:jc w:val="both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2. Comparison of Deep Learning Models in Terms of Training Stability, Convergence Speed, and Inference Efficienc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3279"/>
        <w:gridCol w:w="2495"/>
        <w:gridCol w:w="2432"/>
      </w:tblGrid>
      <w:tr w14:paraId="258A7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3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867BE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66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4B98E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raining Stability (Loss SD)</w:t>
            </w:r>
          </w:p>
        </w:tc>
        <w:tc>
          <w:tcPr>
            <w:tcW w:w="126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3646F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onvergence Epochs</w:t>
            </w:r>
          </w:p>
        </w:tc>
        <w:tc>
          <w:tcPr>
            <w:tcW w:w="123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4D322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Inference Time (ms)</w:t>
            </w:r>
          </w:p>
        </w:tc>
      </w:tr>
      <w:tr w14:paraId="24259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739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NNs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90B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8CCD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89E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14:paraId="1A0C4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515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NNs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97A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760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DA0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.6</w:t>
            </w:r>
          </w:p>
        </w:tc>
      </w:tr>
      <w:tr w14:paraId="58B3D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3DD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STMs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A74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867D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387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.9</w:t>
            </w:r>
          </w:p>
        </w:tc>
      </w:tr>
      <w:tr w14:paraId="516E8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09D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utoencoders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6EA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D0D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94B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.6</w:t>
            </w:r>
          </w:p>
        </w:tc>
      </w:tr>
      <w:tr w14:paraId="60E66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2CC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Ns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ACA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905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DF6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</w:tr>
      <w:tr w14:paraId="53174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263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Ns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21F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8D0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E19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</w:tr>
      <w:tr w14:paraId="4F5FD6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0AD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Es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A4E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569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5BD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.2</w:t>
            </w:r>
          </w:p>
        </w:tc>
      </w:tr>
      <w:tr w14:paraId="1364B2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B77C1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nsformers</w:t>
            </w:r>
          </w:p>
        </w:tc>
        <w:tc>
          <w:tcPr>
            <w:tcW w:w="16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20BBD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12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D35BD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76D8B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</w:tbl>
    <w:p w14:paraId="2D7B21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E91"/>
    <w:rsid w:val="0003070F"/>
    <w:rsid w:val="00042FDD"/>
    <w:rsid w:val="005C3E91"/>
    <w:rsid w:val="009040F8"/>
    <w:rsid w:val="00AE4571"/>
    <w:rsid w:val="00BE6EC8"/>
    <w:rsid w:val="00FF4079"/>
    <w:rsid w:val="1D6A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02</Characters>
  <Lines>6</Lines>
  <Paragraphs>2</Paragraphs>
  <TotalTime>0</TotalTime>
  <ScaleCrop>false</ScaleCrop>
  <LinksUpToDate>false</LinksUpToDate>
  <CharactersWithSpaces>324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09:30:00Z</dcterms:created>
  <dc:creator/>
  <cp:lastModifiedBy/>
  <dcterms:modified xsi:type="dcterms:W3CDTF">2025-12-05T03:49:09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yZDdhYjRiMTIxNWU4Y2NjZmM0YWQ3NThiZDY3MWUiLCJ1c2VySWQiOiI3OTk0MzMyMD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FAF50223820045F39C76F7AD6A13D2F9_12</vt:lpwstr>
  </property>
</Properties>
</file>